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D5FF8" w14:textId="3FC8943A" w:rsidR="00BB0F99" w:rsidRDefault="00DE4283" w:rsidP="00BB0F99">
      <w:pPr>
        <w:spacing w:after="0" w:line="480" w:lineRule="auto"/>
        <w:jc w:val="center"/>
        <w:rPr>
          <w:rFonts w:ascii="Times New Roman" w:hAnsi="Times New Roman" w:cs="Times New Roman"/>
          <w:b/>
          <w:i/>
          <w:sz w:val="24"/>
          <w:szCs w:val="24"/>
        </w:rPr>
      </w:pPr>
      <w:r>
        <w:rPr>
          <w:rFonts w:ascii="Times New Roman" w:hAnsi="Times New Roman" w:cs="Times New Roman"/>
          <w:b/>
          <w:i/>
          <w:sz w:val="24"/>
          <w:szCs w:val="24"/>
        </w:rPr>
        <w:t xml:space="preserve">Supplementary </w:t>
      </w:r>
      <w:r w:rsidR="00F96CC1">
        <w:rPr>
          <w:rFonts w:ascii="Times New Roman" w:hAnsi="Times New Roman" w:cs="Times New Roman"/>
          <w:b/>
          <w:i/>
          <w:sz w:val="24"/>
          <w:szCs w:val="24"/>
        </w:rPr>
        <w:t>Information</w:t>
      </w:r>
      <w:r w:rsidR="00F96CC1" w:rsidRPr="00BA7670">
        <w:rPr>
          <w:rFonts w:ascii="Times New Roman" w:hAnsi="Times New Roman" w:cs="Times New Roman"/>
          <w:b/>
          <w:i/>
          <w:sz w:val="24"/>
          <w:szCs w:val="24"/>
        </w:rPr>
        <w:t xml:space="preserve"> </w:t>
      </w:r>
      <w:r w:rsidR="00747C1D" w:rsidRPr="00BA7670">
        <w:rPr>
          <w:rFonts w:ascii="Times New Roman" w:hAnsi="Times New Roman" w:cs="Times New Roman"/>
          <w:b/>
          <w:i/>
          <w:sz w:val="24"/>
          <w:szCs w:val="24"/>
        </w:rPr>
        <w:t xml:space="preserve">for </w:t>
      </w:r>
    </w:p>
    <w:p w14:paraId="6E6920F6" w14:textId="7169FDB7" w:rsidR="00C51008" w:rsidRDefault="00206C25" w:rsidP="00C51008">
      <w:pPr>
        <w:suppressLineNumbers/>
        <w:spacing w:after="0" w:line="336" w:lineRule="auto"/>
        <w:jc w:val="center"/>
        <w:rPr>
          <w:rFonts w:ascii="Times New Roman" w:hAnsi="Times New Roman" w:cs="Times New Roman"/>
          <w:b/>
          <w:i/>
          <w:sz w:val="24"/>
          <w:szCs w:val="24"/>
        </w:rPr>
      </w:pPr>
      <w:r w:rsidRPr="00206C25">
        <w:rPr>
          <w:rFonts w:ascii="Times New Roman" w:hAnsi="Times New Roman" w:cs="Times New Roman"/>
          <w:b/>
          <w:i/>
          <w:sz w:val="24"/>
          <w:szCs w:val="24"/>
        </w:rPr>
        <w:t>The impact of the COVID-19 pandemic on administrative eating disorder prevalence in the outpatient sector and on severity of anorexia nervosa</w:t>
      </w:r>
    </w:p>
    <w:p w14:paraId="0A37402F" w14:textId="77777777" w:rsidR="00206C25" w:rsidRPr="000378F6" w:rsidRDefault="00206C25" w:rsidP="00C51008">
      <w:pPr>
        <w:suppressLineNumbers/>
        <w:spacing w:after="0" w:line="336" w:lineRule="auto"/>
        <w:jc w:val="center"/>
        <w:rPr>
          <w:rFonts w:ascii="Times New Roman" w:hAnsi="Times New Roman"/>
        </w:rPr>
      </w:pPr>
      <w:bookmarkStart w:id="0" w:name="_GoBack"/>
      <w:bookmarkEnd w:id="0"/>
    </w:p>
    <w:p w14:paraId="5485FDC8" w14:textId="105AEE2D" w:rsidR="00E92920" w:rsidRPr="00873F33" w:rsidRDefault="00D43E43" w:rsidP="00873F33">
      <w:pPr>
        <w:suppressLineNumbers/>
        <w:spacing w:after="120" w:line="336" w:lineRule="auto"/>
        <w:jc w:val="both"/>
        <w:rPr>
          <w:rFonts w:ascii="Times New Roman" w:hAnsi="Times New Roman"/>
          <w:color w:val="0563C1" w:themeColor="hyperlink"/>
          <w:u w:val="single"/>
        </w:rPr>
      </w:pPr>
      <w:r>
        <w:rPr>
          <w:rFonts w:ascii="Times New Roman" w:hAnsi="Times New Roman"/>
        </w:rPr>
        <w:t>Correspondence to</w:t>
      </w:r>
      <w:r w:rsidR="00B22E33" w:rsidRPr="000378F6">
        <w:rPr>
          <w:rFonts w:ascii="Times New Roman" w:hAnsi="Times New Roman"/>
        </w:rPr>
        <w:t xml:space="preserve">: </w:t>
      </w:r>
      <w:r w:rsidR="00AA3F24">
        <w:rPr>
          <w:rFonts w:ascii="Times New Roman" w:hAnsi="Times New Roman"/>
        </w:rPr>
        <w:t>Friederike Tam</w:t>
      </w:r>
      <w:r w:rsidR="00B22E33" w:rsidRPr="000378F6">
        <w:rPr>
          <w:rFonts w:ascii="Times New Roman" w:hAnsi="Times New Roman"/>
        </w:rPr>
        <w:t xml:space="preserve">, Division of Psychological and Social Medicine and Developmental Neurosciences, Faculty of Medicine, </w:t>
      </w:r>
      <w:proofErr w:type="spellStart"/>
      <w:r w:rsidR="00B22E33" w:rsidRPr="000378F6">
        <w:rPr>
          <w:rFonts w:ascii="Times New Roman" w:hAnsi="Times New Roman"/>
        </w:rPr>
        <w:t>Technische</w:t>
      </w:r>
      <w:proofErr w:type="spellEnd"/>
      <w:r w:rsidR="00B22E33" w:rsidRPr="000378F6">
        <w:rPr>
          <w:rFonts w:ascii="Times New Roman" w:hAnsi="Times New Roman"/>
        </w:rPr>
        <w:t xml:space="preserve"> Universität Dresden, </w:t>
      </w:r>
      <w:proofErr w:type="spellStart"/>
      <w:r w:rsidR="00B22E33" w:rsidRPr="000378F6">
        <w:rPr>
          <w:rFonts w:ascii="Times New Roman" w:hAnsi="Times New Roman"/>
        </w:rPr>
        <w:t>Fetscherstraße</w:t>
      </w:r>
      <w:proofErr w:type="spellEnd"/>
      <w:r w:rsidR="00B22E33" w:rsidRPr="000378F6">
        <w:rPr>
          <w:rFonts w:ascii="Times New Roman" w:hAnsi="Times New Roman"/>
        </w:rPr>
        <w:t xml:space="preserve"> 74, 01307 Dresden, Germany, phone number: +49 351 458-5214, email: transden.lab@uniklinikum-dresden.de</w:t>
      </w:r>
    </w:p>
    <w:p w14:paraId="5964712B" w14:textId="77777777" w:rsidR="00873F33" w:rsidRDefault="00873F33">
      <w:pPr>
        <w:rPr>
          <w:rFonts w:ascii="Times New Roman" w:hAnsi="Times New Roman" w:cs="Times New Roman"/>
          <w:b/>
          <w:sz w:val="24"/>
          <w:szCs w:val="24"/>
        </w:rPr>
      </w:pPr>
      <w:r>
        <w:rPr>
          <w:rFonts w:ascii="Times New Roman" w:hAnsi="Times New Roman" w:cs="Times New Roman"/>
          <w:b/>
          <w:sz w:val="24"/>
          <w:szCs w:val="24"/>
        </w:rPr>
        <w:br w:type="page"/>
      </w:r>
    </w:p>
    <w:p w14:paraId="05E682A5" w14:textId="17E8CF46" w:rsidR="00E92920" w:rsidRPr="00D97E7E" w:rsidRDefault="00E92920" w:rsidP="00E92920">
      <w:pPr>
        <w:spacing w:line="360" w:lineRule="auto"/>
        <w:jc w:val="both"/>
        <w:rPr>
          <w:rFonts w:ascii="Times New Roman" w:hAnsi="Times New Roman" w:cs="Times New Roman"/>
          <w:b/>
          <w:sz w:val="24"/>
          <w:szCs w:val="24"/>
        </w:rPr>
      </w:pPr>
      <w:r w:rsidRPr="00D97E7E">
        <w:rPr>
          <w:rFonts w:ascii="Times New Roman" w:hAnsi="Times New Roman" w:cs="Times New Roman"/>
          <w:b/>
          <w:sz w:val="24"/>
          <w:szCs w:val="24"/>
        </w:rPr>
        <w:lastRenderedPageBreak/>
        <w:t>Supplement 1</w:t>
      </w:r>
      <w:r w:rsidR="000D2D18">
        <w:rPr>
          <w:rFonts w:ascii="Times New Roman" w:hAnsi="Times New Roman" w:cs="Times New Roman"/>
          <w:b/>
          <w:sz w:val="24"/>
          <w:szCs w:val="24"/>
        </w:rPr>
        <w:t>: Methods</w:t>
      </w:r>
    </w:p>
    <w:p w14:paraId="57676D16" w14:textId="35D0DB4E" w:rsidR="00964D0C" w:rsidRPr="00964D0C" w:rsidRDefault="0065285D" w:rsidP="00964D0C">
      <w:pPr>
        <w:pStyle w:val="Listenabsatz"/>
        <w:numPr>
          <w:ilvl w:val="1"/>
          <w:numId w:val="6"/>
        </w:numPr>
        <w:autoSpaceDE w:val="0"/>
        <w:autoSpaceDN w:val="0"/>
        <w:adjustRightInd w:val="0"/>
        <w:spacing w:before="120" w:after="120" w:line="360" w:lineRule="auto"/>
        <w:jc w:val="both"/>
        <w:rPr>
          <w:rFonts w:ascii="Times New Roman" w:hAnsi="Times New Roman" w:cs="Times New Roman"/>
          <w:b/>
        </w:rPr>
      </w:pPr>
      <w:r w:rsidRPr="00964D0C">
        <w:rPr>
          <w:rFonts w:ascii="Times New Roman" w:hAnsi="Times New Roman" w:cs="Times New Roman"/>
          <w:b/>
        </w:rPr>
        <w:t xml:space="preserve">Estimating of the </w:t>
      </w:r>
      <w:r w:rsidR="00481BE2" w:rsidRPr="00964D0C">
        <w:rPr>
          <w:rFonts w:ascii="Times New Roman" w:hAnsi="Times New Roman" w:cs="Times New Roman"/>
          <w:b/>
        </w:rPr>
        <w:t>total</w:t>
      </w:r>
      <w:r w:rsidRPr="00964D0C">
        <w:rPr>
          <w:rFonts w:ascii="Times New Roman" w:hAnsi="Times New Roman" w:cs="Times New Roman"/>
          <w:b/>
        </w:rPr>
        <w:t xml:space="preserve"> target population</w:t>
      </w:r>
    </w:p>
    <w:p w14:paraId="2D18E1B7" w14:textId="764886C7" w:rsidR="001C488A" w:rsidRPr="00964D0C" w:rsidRDefault="000F4DD6" w:rsidP="00964D0C">
      <w:pPr>
        <w:autoSpaceDE w:val="0"/>
        <w:autoSpaceDN w:val="0"/>
        <w:adjustRightInd w:val="0"/>
        <w:spacing w:before="120" w:after="120" w:line="360" w:lineRule="auto"/>
        <w:jc w:val="both"/>
        <w:rPr>
          <w:rFonts w:ascii="Times New Roman" w:hAnsi="Times New Roman" w:cs="Times New Roman"/>
          <w:color w:val="000000"/>
        </w:rPr>
      </w:pPr>
      <w:r w:rsidRPr="00964D0C">
        <w:rPr>
          <w:rFonts w:ascii="Times New Roman" w:hAnsi="Times New Roman" w:cs="Times New Roman"/>
          <w:color w:val="000000"/>
        </w:rPr>
        <w:t xml:space="preserve">The </w:t>
      </w:r>
      <w:r w:rsidR="003F7FF1" w:rsidRPr="00964D0C">
        <w:rPr>
          <w:rFonts w:ascii="Times New Roman" w:hAnsi="Times New Roman" w:cs="Times New Roman"/>
          <w:color w:val="000000"/>
        </w:rPr>
        <w:t>total</w:t>
      </w:r>
      <w:r w:rsidRPr="00964D0C">
        <w:rPr>
          <w:rFonts w:ascii="Times New Roman" w:hAnsi="Times New Roman" w:cs="Times New Roman"/>
          <w:color w:val="000000"/>
        </w:rPr>
        <w:t xml:space="preserve"> target population, which consisted of all children and adolescents in the age group of 10</w:t>
      </w:r>
      <w:r w:rsidR="00C24328" w:rsidRPr="00964D0C">
        <w:rPr>
          <w:rFonts w:ascii="Times New Roman" w:hAnsi="Times New Roman" w:cs="Times New Roman"/>
          <w:color w:val="000000"/>
        </w:rPr>
        <w:t xml:space="preserve"> to </w:t>
      </w:r>
      <w:r w:rsidRPr="00964D0C">
        <w:rPr>
          <w:rFonts w:ascii="Times New Roman" w:hAnsi="Times New Roman" w:cs="Times New Roman"/>
          <w:color w:val="000000"/>
        </w:rPr>
        <w:t>16 years residing in Saxony</w:t>
      </w:r>
      <w:r w:rsidR="00C24328" w:rsidRPr="00964D0C">
        <w:rPr>
          <w:rFonts w:ascii="Times New Roman" w:hAnsi="Times New Roman" w:cs="Times New Roman"/>
          <w:color w:val="000000"/>
        </w:rPr>
        <w:t xml:space="preserve"> and covered by statutory health insurance</w:t>
      </w:r>
      <w:r w:rsidRPr="00964D0C">
        <w:rPr>
          <w:rFonts w:ascii="Times New Roman" w:hAnsi="Times New Roman" w:cs="Times New Roman"/>
          <w:color w:val="000000"/>
        </w:rPr>
        <w:t xml:space="preserve">, was estimated </w:t>
      </w:r>
      <w:r w:rsidR="00C24328" w:rsidRPr="00964D0C">
        <w:rPr>
          <w:rFonts w:ascii="Times New Roman" w:hAnsi="Times New Roman" w:cs="Times New Roman"/>
          <w:color w:val="000000"/>
        </w:rPr>
        <w:t>using</w:t>
      </w:r>
      <w:r w:rsidRPr="00964D0C">
        <w:rPr>
          <w:rFonts w:ascii="Times New Roman" w:hAnsi="Times New Roman" w:cs="Times New Roman"/>
          <w:color w:val="000000"/>
        </w:rPr>
        <w:t xml:space="preserve"> the KM6 statutory health insurance member statistics of the Federal Ministry of Health (</w:t>
      </w:r>
      <w:proofErr w:type="spellStart"/>
      <w:r w:rsidRPr="00964D0C">
        <w:rPr>
          <w:rFonts w:ascii="Times New Roman" w:hAnsi="Times New Roman" w:cs="Times New Roman"/>
          <w:color w:val="000000"/>
        </w:rPr>
        <w:t>Bundesministerium</w:t>
      </w:r>
      <w:proofErr w:type="spellEnd"/>
      <w:r w:rsidRPr="00964D0C">
        <w:rPr>
          <w:rFonts w:ascii="Times New Roman" w:hAnsi="Times New Roman" w:cs="Times New Roman"/>
          <w:color w:val="000000"/>
        </w:rPr>
        <w:t xml:space="preserve"> </w:t>
      </w:r>
      <w:proofErr w:type="spellStart"/>
      <w:r w:rsidRPr="00964D0C">
        <w:rPr>
          <w:rFonts w:ascii="Times New Roman" w:hAnsi="Times New Roman" w:cs="Times New Roman"/>
          <w:color w:val="000000"/>
        </w:rPr>
        <w:t>für</w:t>
      </w:r>
      <w:proofErr w:type="spellEnd"/>
      <w:r w:rsidRPr="00964D0C">
        <w:rPr>
          <w:rFonts w:ascii="Times New Roman" w:hAnsi="Times New Roman" w:cs="Times New Roman"/>
          <w:color w:val="000000"/>
        </w:rPr>
        <w:t xml:space="preserve"> Gesundheit). </w:t>
      </w:r>
      <w:r w:rsidR="0001578C" w:rsidRPr="00964D0C">
        <w:rPr>
          <w:rFonts w:ascii="Times New Roman" w:hAnsi="Times New Roman" w:cs="Times New Roman"/>
          <w:color w:val="000000"/>
        </w:rPr>
        <w:t xml:space="preserve">Data from the KM6 statutory health insurance member statistics </w:t>
      </w:r>
      <w:r w:rsidR="00C24328" w:rsidRPr="00964D0C">
        <w:rPr>
          <w:rFonts w:ascii="Times New Roman" w:hAnsi="Times New Roman" w:cs="Times New Roman"/>
          <w:color w:val="000000"/>
        </w:rPr>
        <w:t>were</w:t>
      </w:r>
      <w:r w:rsidR="0001578C" w:rsidRPr="00964D0C">
        <w:rPr>
          <w:rFonts w:ascii="Times New Roman" w:hAnsi="Times New Roman" w:cs="Times New Roman"/>
          <w:color w:val="000000"/>
        </w:rPr>
        <w:t xml:space="preserve"> only available </w:t>
      </w:r>
      <w:r w:rsidR="00630E4B" w:rsidRPr="00964D0C">
        <w:rPr>
          <w:rFonts w:ascii="Times New Roman" w:hAnsi="Times New Roman" w:cs="Times New Roman"/>
          <w:color w:val="000000"/>
        </w:rPr>
        <w:t>for</w:t>
      </w:r>
      <w:r w:rsidR="0001578C" w:rsidRPr="00964D0C">
        <w:rPr>
          <w:rFonts w:ascii="Times New Roman" w:hAnsi="Times New Roman" w:cs="Times New Roman"/>
          <w:color w:val="000000"/>
        </w:rPr>
        <w:t xml:space="preserve"> the age group under 15 years in Saxony as of June 30 of a</w:t>
      </w:r>
      <w:r w:rsidR="00C24328" w:rsidRPr="00964D0C">
        <w:rPr>
          <w:rFonts w:ascii="Times New Roman" w:hAnsi="Times New Roman" w:cs="Times New Roman"/>
          <w:color w:val="000000"/>
        </w:rPr>
        <w:t xml:space="preserve"> given</w:t>
      </w:r>
      <w:r w:rsidR="0001578C" w:rsidRPr="00964D0C">
        <w:rPr>
          <w:rFonts w:ascii="Times New Roman" w:hAnsi="Times New Roman" w:cs="Times New Roman"/>
          <w:color w:val="000000"/>
        </w:rPr>
        <w:t xml:space="preserve"> year (</w:t>
      </w:r>
      <w:r w:rsidR="00C24328" w:rsidRPr="00964D0C">
        <w:rPr>
          <w:rFonts w:ascii="Times New Roman" w:hAnsi="Times New Roman" w:cs="Times New Roman"/>
          <w:color w:val="000000"/>
        </w:rPr>
        <w:t>until</w:t>
      </w:r>
      <w:r w:rsidR="0001578C" w:rsidRPr="00964D0C">
        <w:rPr>
          <w:rFonts w:ascii="Times New Roman" w:hAnsi="Times New Roman" w:cs="Times New Roman"/>
          <w:color w:val="000000"/>
        </w:rPr>
        <w:t xml:space="preserve"> 2021). Thus, </w:t>
      </w:r>
      <w:r w:rsidR="00C24328" w:rsidRPr="00964D0C">
        <w:rPr>
          <w:rFonts w:ascii="Times New Roman" w:hAnsi="Times New Roman" w:cs="Times New Roman"/>
          <w:color w:val="000000"/>
        </w:rPr>
        <w:t>these</w:t>
      </w:r>
      <w:r w:rsidR="0001578C" w:rsidRPr="00964D0C">
        <w:rPr>
          <w:rFonts w:ascii="Times New Roman" w:hAnsi="Times New Roman" w:cs="Times New Roman"/>
          <w:color w:val="000000"/>
        </w:rPr>
        <w:t xml:space="preserve"> data </w:t>
      </w:r>
      <w:r w:rsidR="00C24328" w:rsidRPr="00964D0C">
        <w:rPr>
          <w:rFonts w:ascii="Times New Roman" w:hAnsi="Times New Roman" w:cs="Times New Roman"/>
          <w:color w:val="000000"/>
        </w:rPr>
        <w:t>were</w:t>
      </w:r>
      <w:r w:rsidR="0001578C" w:rsidRPr="00964D0C">
        <w:rPr>
          <w:rFonts w:ascii="Times New Roman" w:hAnsi="Times New Roman" w:cs="Times New Roman"/>
          <w:color w:val="000000"/>
        </w:rPr>
        <w:t xml:space="preserve"> based on a different age range than our target group (10</w:t>
      </w:r>
      <w:r w:rsidR="00C24328" w:rsidRPr="00964D0C">
        <w:rPr>
          <w:rFonts w:ascii="Times New Roman" w:hAnsi="Times New Roman" w:cs="Times New Roman"/>
          <w:color w:val="000000"/>
        </w:rPr>
        <w:t xml:space="preserve"> to </w:t>
      </w:r>
      <w:r w:rsidR="0001578C" w:rsidRPr="00964D0C">
        <w:rPr>
          <w:rFonts w:ascii="Times New Roman" w:hAnsi="Times New Roman" w:cs="Times New Roman"/>
          <w:color w:val="000000"/>
        </w:rPr>
        <w:t>16 years). A comparison of the number of children and adolescents under 15 years of age from the KM6 statistics with the number of the corresponding age group in the population published by the Statistical Office of Saxony (</w:t>
      </w:r>
      <w:proofErr w:type="spellStart"/>
      <w:r w:rsidR="0001578C" w:rsidRPr="00964D0C">
        <w:rPr>
          <w:rFonts w:ascii="Times New Roman" w:hAnsi="Times New Roman" w:cs="Times New Roman"/>
          <w:color w:val="000000"/>
        </w:rPr>
        <w:t>Statistisches</w:t>
      </w:r>
      <w:proofErr w:type="spellEnd"/>
      <w:r w:rsidR="0001578C" w:rsidRPr="00964D0C">
        <w:rPr>
          <w:rFonts w:ascii="Times New Roman" w:hAnsi="Times New Roman" w:cs="Times New Roman"/>
          <w:color w:val="000000"/>
        </w:rPr>
        <w:t xml:space="preserve"> </w:t>
      </w:r>
      <w:proofErr w:type="spellStart"/>
      <w:r w:rsidR="0001578C" w:rsidRPr="00964D0C">
        <w:rPr>
          <w:rFonts w:ascii="Times New Roman" w:hAnsi="Times New Roman" w:cs="Times New Roman"/>
          <w:color w:val="000000"/>
        </w:rPr>
        <w:t>Landesamt</w:t>
      </w:r>
      <w:proofErr w:type="spellEnd"/>
      <w:r w:rsidR="0001578C" w:rsidRPr="00964D0C">
        <w:rPr>
          <w:rFonts w:ascii="Times New Roman" w:hAnsi="Times New Roman" w:cs="Times New Roman"/>
          <w:color w:val="000000"/>
        </w:rPr>
        <w:t xml:space="preserve"> in Sachsen) </w:t>
      </w:r>
      <w:r w:rsidR="00C24328" w:rsidRPr="00964D0C">
        <w:rPr>
          <w:rFonts w:ascii="Times New Roman" w:hAnsi="Times New Roman" w:cs="Times New Roman"/>
          <w:color w:val="000000"/>
        </w:rPr>
        <w:t>for</w:t>
      </w:r>
      <w:r w:rsidRPr="00964D0C">
        <w:rPr>
          <w:rFonts w:ascii="Times New Roman" w:hAnsi="Times New Roman" w:cs="Times New Roman"/>
          <w:color w:val="000000"/>
        </w:rPr>
        <w:t xml:space="preserve"> the years 2018 to 2020 </w:t>
      </w:r>
      <w:r w:rsidR="00C24328" w:rsidRPr="00964D0C">
        <w:rPr>
          <w:rFonts w:ascii="Times New Roman" w:hAnsi="Times New Roman" w:cs="Times New Roman"/>
          <w:color w:val="000000"/>
        </w:rPr>
        <w:t>resulted in</w:t>
      </w:r>
      <w:r w:rsidR="0001578C" w:rsidRPr="00964D0C">
        <w:rPr>
          <w:rFonts w:ascii="Times New Roman" w:hAnsi="Times New Roman" w:cs="Times New Roman"/>
          <w:color w:val="000000"/>
        </w:rPr>
        <w:t xml:space="preserve"> a proportion of 89% to 90% (depending on the year) of children and adolescents to be covered by statutory health insurance. Therefore, </w:t>
      </w:r>
      <w:r w:rsidR="00256EDC" w:rsidRPr="00964D0C">
        <w:rPr>
          <w:rFonts w:ascii="Times New Roman" w:hAnsi="Times New Roman" w:cs="Times New Roman"/>
          <w:color w:val="000000"/>
        </w:rPr>
        <w:t xml:space="preserve">the same proportion was assumed </w:t>
      </w:r>
      <w:r w:rsidR="00C24328" w:rsidRPr="00964D0C">
        <w:rPr>
          <w:rFonts w:ascii="Times New Roman" w:hAnsi="Times New Roman" w:cs="Times New Roman"/>
          <w:color w:val="000000"/>
        </w:rPr>
        <w:t>for</w:t>
      </w:r>
      <w:r w:rsidR="0001578C" w:rsidRPr="00964D0C">
        <w:rPr>
          <w:rFonts w:ascii="Times New Roman" w:hAnsi="Times New Roman" w:cs="Times New Roman"/>
          <w:color w:val="000000"/>
        </w:rPr>
        <w:t xml:space="preserve"> </w:t>
      </w:r>
      <w:r w:rsidR="00256EDC" w:rsidRPr="00964D0C">
        <w:rPr>
          <w:rFonts w:ascii="Times New Roman" w:hAnsi="Times New Roman" w:cs="Times New Roman"/>
          <w:color w:val="000000"/>
        </w:rPr>
        <w:t>the</w:t>
      </w:r>
      <w:r w:rsidR="0001578C" w:rsidRPr="00964D0C">
        <w:rPr>
          <w:rFonts w:ascii="Times New Roman" w:hAnsi="Times New Roman" w:cs="Times New Roman"/>
          <w:color w:val="000000"/>
        </w:rPr>
        <w:t xml:space="preserve"> age group 10</w:t>
      </w:r>
      <w:r w:rsidR="00C24328" w:rsidRPr="00964D0C">
        <w:rPr>
          <w:rFonts w:ascii="Times New Roman" w:hAnsi="Times New Roman" w:cs="Times New Roman"/>
          <w:color w:val="000000"/>
        </w:rPr>
        <w:t xml:space="preserve"> to </w:t>
      </w:r>
      <w:r w:rsidR="0001578C" w:rsidRPr="00964D0C">
        <w:rPr>
          <w:rFonts w:ascii="Times New Roman" w:hAnsi="Times New Roman" w:cs="Times New Roman"/>
          <w:color w:val="000000"/>
        </w:rPr>
        <w:t>16 years</w:t>
      </w:r>
      <w:r w:rsidRPr="00964D0C">
        <w:rPr>
          <w:rFonts w:ascii="Times New Roman" w:hAnsi="Times New Roman" w:cs="Times New Roman"/>
          <w:color w:val="000000"/>
        </w:rPr>
        <w:t xml:space="preserve"> and used </w:t>
      </w:r>
      <w:r w:rsidR="00DC00B1" w:rsidRPr="00964D0C">
        <w:rPr>
          <w:rFonts w:ascii="Times New Roman" w:hAnsi="Times New Roman" w:cs="Times New Roman"/>
          <w:color w:val="000000"/>
        </w:rPr>
        <w:t>to estimate</w:t>
      </w:r>
      <w:r w:rsidRPr="00964D0C">
        <w:rPr>
          <w:rFonts w:ascii="Times New Roman" w:hAnsi="Times New Roman" w:cs="Times New Roman"/>
          <w:color w:val="000000"/>
        </w:rPr>
        <w:t xml:space="preserve"> the number of children and adolescents </w:t>
      </w:r>
      <w:r w:rsidR="00DC00B1" w:rsidRPr="00964D0C">
        <w:rPr>
          <w:rFonts w:ascii="Times New Roman" w:hAnsi="Times New Roman" w:cs="Times New Roman"/>
          <w:color w:val="000000"/>
        </w:rPr>
        <w:t xml:space="preserve">covered by statutory health insurance </w:t>
      </w:r>
      <w:r w:rsidRPr="00964D0C">
        <w:rPr>
          <w:rFonts w:ascii="Times New Roman" w:hAnsi="Times New Roman" w:cs="Times New Roman"/>
          <w:color w:val="000000"/>
        </w:rPr>
        <w:t>in this age group in Saxony from 2018 to 2021</w:t>
      </w:r>
      <w:r w:rsidR="0001578C" w:rsidRPr="00964D0C">
        <w:rPr>
          <w:rFonts w:ascii="Times New Roman" w:hAnsi="Times New Roman" w:cs="Times New Roman"/>
          <w:color w:val="000000"/>
        </w:rPr>
        <w:t>.</w:t>
      </w:r>
    </w:p>
    <w:p w14:paraId="1AD8A3E3" w14:textId="77777777" w:rsidR="001C488A" w:rsidRDefault="001C488A">
      <w:pPr>
        <w:rPr>
          <w:rFonts w:ascii="Times New Roman" w:hAnsi="Times New Roman" w:cs="Times New Roman"/>
          <w:color w:val="000000"/>
        </w:rPr>
      </w:pPr>
      <w:r>
        <w:rPr>
          <w:rFonts w:ascii="Times New Roman" w:hAnsi="Times New Roman" w:cs="Times New Roman"/>
          <w:color w:val="000000"/>
        </w:rPr>
        <w:br w:type="page"/>
      </w:r>
    </w:p>
    <w:p w14:paraId="0413F085" w14:textId="2769E085" w:rsidR="001C488A" w:rsidRPr="00D97E7E" w:rsidRDefault="001C488A" w:rsidP="001C488A">
      <w:pPr>
        <w:spacing w:line="360" w:lineRule="auto"/>
        <w:jc w:val="both"/>
        <w:rPr>
          <w:rFonts w:ascii="Times New Roman" w:hAnsi="Times New Roman" w:cs="Times New Roman"/>
          <w:b/>
          <w:sz w:val="24"/>
          <w:szCs w:val="24"/>
        </w:rPr>
      </w:pPr>
      <w:r w:rsidRPr="00D97E7E">
        <w:rPr>
          <w:rFonts w:ascii="Times New Roman" w:hAnsi="Times New Roman" w:cs="Times New Roman"/>
          <w:b/>
          <w:sz w:val="24"/>
          <w:szCs w:val="24"/>
        </w:rPr>
        <w:lastRenderedPageBreak/>
        <w:t xml:space="preserve">Supplement </w:t>
      </w:r>
      <w:r>
        <w:rPr>
          <w:rFonts w:ascii="Times New Roman" w:hAnsi="Times New Roman" w:cs="Times New Roman"/>
          <w:b/>
          <w:sz w:val="24"/>
          <w:szCs w:val="24"/>
        </w:rPr>
        <w:t>2: Results</w:t>
      </w:r>
    </w:p>
    <w:p w14:paraId="0CC9F93C" w14:textId="0292CBD6" w:rsidR="000D2D18" w:rsidRDefault="0061674C" w:rsidP="001C488A">
      <w:pPr>
        <w:autoSpaceDE w:val="0"/>
        <w:autoSpaceDN w:val="0"/>
        <w:adjustRightInd w:val="0"/>
        <w:spacing w:before="120" w:after="120" w:line="360" w:lineRule="auto"/>
        <w:jc w:val="both"/>
        <w:rPr>
          <w:rFonts w:ascii="Times New Roman" w:hAnsi="Times New Roman" w:cs="Times New Roman"/>
          <w:color w:val="000000"/>
        </w:rPr>
      </w:pPr>
      <w:r>
        <w:rPr>
          <w:rFonts w:ascii="Times New Roman" w:hAnsi="Times New Roman" w:cs="Times New Roman"/>
          <w:b/>
        </w:rPr>
        <w:t>2.1</w:t>
      </w:r>
      <w:r w:rsidR="001C488A">
        <w:rPr>
          <w:rFonts w:ascii="Times New Roman" w:hAnsi="Times New Roman" w:cs="Times New Roman"/>
          <w:b/>
        </w:rPr>
        <w:t xml:space="preserve">. School-related restrictions due to the COVID-19 pandemic in </w:t>
      </w:r>
      <w:r w:rsidR="00DC00B1">
        <w:rPr>
          <w:rFonts w:ascii="Times New Roman" w:hAnsi="Times New Roman" w:cs="Times New Roman"/>
          <w:b/>
        </w:rPr>
        <w:t xml:space="preserve">the German federal state of </w:t>
      </w:r>
      <w:r w:rsidR="001C488A">
        <w:rPr>
          <w:rFonts w:ascii="Times New Roman" w:hAnsi="Times New Roman" w:cs="Times New Roman"/>
          <w:b/>
        </w:rPr>
        <w:t>Saxony</w:t>
      </w:r>
    </w:p>
    <w:p w14:paraId="62146AE4" w14:textId="6000459C" w:rsidR="005E5B82" w:rsidRPr="005E5B82" w:rsidRDefault="00DC00B1" w:rsidP="00D43E43">
      <w:pPr>
        <w:autoSpaceDE w:val="0"/>
        <w:autoSpaceDN w:val="0"/>
        <w:adjustRightInd w:val="0"/>
        <w:spacing w:before="120" w:after="120" w:line="360" w:lineRule="auto"/>
        <w:jc w:val="both"/>
      </w:pPr>
      <w:r>
        <w:rPr>
          <w:rFonts w:ascii="Times New Roman" w:hAnsi="Times New Roman" w:cs="Times New Roman"/>
          <w:color w:val="000000"/>
        </w:rPr>
        <w:t>In</w:t>
      </w:r>
      <w:r w:rsidR="001C488A" w:rsidRPr="001C488A">
        <w:rPr>
          <w:rFonts w:ascii="Times New Roman" w:hAnsi="Times New Roman" w:cs="Times New Roman"/>
          <w:color w:val="000000"/>
        </w:rPr>
        <w:t xml:space="preserve"> April and May 2020, primary and secondary schools in Saxony were closed and replaced </w:t>
      </w:r>
      <w:r>
        <w:rPr>
          <w:rFonts w:ascii="Times New Roman" w:hAnsi="Times New Roman" w:cs="Times New Roman"/>
          <w:color w:val="000000"/>
        </w:rPr>
        <w:t>by distance</w:t>
      </w:r>
      <w:r w:rsidR="001C488A" w:rsidRPr="001C488A">
        <w:rPr>
          <w:rFonts w:ascii="Times New Roman" w:hAnsi="Times New Roman" w:cs="Times New Roman"/>
          <w:color w:val="000000"/>
        </w:rPr>
        <w:t xml:space="preserve"> learning. Exceptions were later made for final</w:t>
      </w:r>
      <w:r>
        <w:rPr>
          <w:rFonts w:ascii="Times New Roman" w:hAnsi="Times New Roman" w:cs="Times New Roman"/>
          <w:color w:val="000000"/>
        </w:rPr>
        <w:t xml:space="preserve"> </w:t>
      </w:r>
      <w:r w:rsidR="001C488A" w:rsidRPr="001C488A">
        <w:rPr>
          <w:rFonts w:ascii="Times New Roman" w:hAnsi="Times New Roman" w:cs="Times New Roman"/>
          <w:color w:val="000000"/>
        </w:rPr>
        <w:t>year students, some special education schools</w:t>
      </w:r>
      <w:r>
        <w:rPr>
          <w:rFonts w:ascii="Times New Roman" w:hAnsi="Times New Roman" w:cs="Times New Roman"/>
          <w:color w:val="000000"/>
        </w:rPr>
        <w:t>,</w:t>
      </w:r>
      <w:r w:rsidR="001C488A" w:rsidRPr="001C488A">
        <w:rPr>
          <w:rFonts w:ascii="Times New Roman" w:hAnsi="Times New Roman" w:cs="Times New Roman"/>
          <w:color w:val="000000"/>
        </w:rPr>
        <w:t xml:space="preserve"> and children of essential workers. From mid-May to August 2020,</w:t>
      </w:r>
      <w:r>
        <w:rPr>
          <w:rFonts w:ascii="Times New Roman" w:hAnsi="Times New Roman" w:cs="Times New Roman"/>
          <w:color w:val="000000"/>
        </w:rPr>
        <w:t xml:space="preserve"> the COVID-19</w:t>
      </w:r>
      <w:r w:rsidR="001C488A" w:rsidRPr="001C488A">
        <w:rPr>
          <w:rFonts w:ascii="Times New Roman" w:hAnsi="Times New Roman" w:cs="Times New Roman"/>
          <w:color w:val="000000"/>
        </w:rPr>
        <w:t xml:space="preserve"> incidence rate in Saxony </w:t>
      </w:r>
      <w:r>
        <w:rPr>
          <w:rFonts w:ascii="Times New Roman" w:hAnsi="Times New Roman" w:cs="Times New Roman"/>
          <w:color w:val="000000"/>
        </w:rPr>
        <w:t>decreased</w:t>
      </w:r>
      <w:r w:rsidR="001C488A" w:rsidRPr="001C488A">
        <w:rPr>
          <w:rFonts w:ascii="Times New Roman" w:hAnsi="Times New Roman" w:cs="Times New Roman"/>
          <w:color w:val="000000"/>
        </w:rPr>
        <w:t xml:space="preserve"> and schools reopened with smaller class</w:t>
      </w:r>
      <w:r w:rsidR="001C488A">
        <w:rPr>
          <w:rFonts w:ascii="Times New Roman" w:hAnsi="Times New Roman" w:cs="Times New Roman"/>
          <w:color w:val="000000"/>
        </w:rPr>
        <w:t xml:space="preserve"> sizes</w:t>
      </w:r>
      <w:r>
        <w:rPr>
          <w:rFonts w:ascii="Times New Roman" w:hAnsi="Times New Roman" w:cs="Times New Roman"/>
          <w:color w:val="000000"/>
        </w:rPr>
        <w:t>,</w:t>
      </w:r>
      <w:r w:rsidR="001C488A" w:rsidRPr="001C488A">
        <w:rPr>
          <w:rFonts w:ascii="Times New Roman" w:hAnsi="Times New Roman" w:cs="Times New Roman"/>
          <w:color w:val="000000"/>
        </w:rPr>
        <w:t xml:space="preserve"> alternating between distance learning and physical attendance. For </w:t>
      </w:r>
      <w:r>
        <w:rPr>
          <w:rFonts w:ascii="Times New Roman" w:hAnsi="Times New Roman" w:cs="Times New Roman"/>
          <w:color w:val="000000"/>
        </w:rPr>
        <w:t>grades</w:t>
      </w:r>
      <w:r w:rsidR="001C488A" w:rsidRPr="001C488A">
        <w:rPr>
          <w:rFonts w:ascii="Times New Roman" w:hAnsi="Times New Roman" w:cs="Times New Roman"/>
          <w:color w:val="000000"/>
        </w:rPr>
        <w:t xml:space="preserve"> 1-4, parents </w:t>
      </w:r>
      <w:r w:rsidR="001C488A">
        <w:rPr>
          <w:rFonts w:ascii="Times New Roman" w:hAnsi="Times New Roman" w:cs="Times New Roman"/>
          <w:color w:val="000000"/>
        </w:rPr>
        <w:t>could choose</w:t>
      </w:r>
      <w:r w:rsidR="001C488A" w:rsidRPr="001C488A">
        <w:rPr>
          <w:rFonts w:ascii="Times New Roman" w:hAnsi="Times New Roman" w:cs="Times New Roman"/>
          <w:color w:val="000000"/>
        </w:rPr>
        <w:t xml:space="preserve"> </w:t>
      </w:r>
      <w:r w:rsidR="001C488A">
        <w:rPr>
          <w:rFonts w:ascii="Times New Roman" w:hAnsi="Times New Roman" w:cs="Times New Roman"/>
          <w:color w:val="000000"/>
        </w:rPr>
        <w:t xml:space="preserve">between </w:t>
      </w:r>
      <w:r>
        <w:rPr>
          <w:rFonts w:ascii="Times New Roman" w:hAnsi="Times New Roman" w:cs="Times New Roman"/>
          <w:color w:val="000000"/>
        </w:rPr>
        <w:t>distance</w:t>
      </w:r>
      <w:r w:rsidR="001C488A">
        <w:rPr>
          <w:rFonts w:ascii="Times New Roman" w:hAnsi="Times New Roman" w:cs="Times New Roman"/>
          <w:color w:val="000000"/>
        </w:rPr>
        <w:t xml:space="preserve"> learning and </w:t>
      </w:r>
      <w:r>
        <w:rPr>
          <w:rFonts w:ascii="Times New Roman" w:hAnsi="Times New Roman" w:cs="Times New Roman"/>
          <w:color w:val="000000"/>
        </w:rPr>
        <w:t>physical</w:t>
      </w:r>
      <w:r w:rsidR="001C488A">
        <w:rPr>
          <w:rFonts w:ascii="Times New Roman" w:hAnsi="Times New Roman" w:cs="Times New Roman"/>
          <w:color w:val="000000"/>
        </w:rPr>
        <w:t xml:space="preserve"> attendance</w:t>
      </w:r>
      <w:r w:rsidR="001C488A" w:rsidRPr="001C488A">
        <w:rPr>
          <w:rFonts w:ascii="Times New Roman" w:hAnsi="Times New Roman" w:cs="Times New Roman"/>
          <w:color w:val="000000"/>
        </w:rPr>
        <w:t xml:space="preserve">. </w:t>
      </w:r>
      <w:r>
        <w:rPr>
          <w:rFonts w:ascii="Times New Roman" w:hAnsi="Times New Roman" w:cs="Times New Roman"/>
          <w:color w:val="000000"/>
        </w:rPr>
        <w:t>As the</w:t>
      </w:r>
      <w:r w:rsidR="001C488A" w:rsidRPr="001C488A">
        <w:rPr>
          <w:rFonts w:ascii="Times New Roman" w:hAnsi="Times New Roman" w:cs="Times New Roman"/>
          <w:color w:val="000000"/>
        </w:rPr>
        <w:t xml:space="preserve"> public health situation</w:t>
      </w:r>
      <w:r>
        <w:rPr>
          <w:rFonts w:ascii="Times New Roman" w:hAnsi="Times New Roman" w:cs="Times New Roman"/>
          <w:color w:val="000000"/>
        </w:rPr>
        <w:t xml:space="preserve"> improved</w:t>
      </w:r>
      <w:r w:rsidR="001C488A" w:rsidRPr="001C488A">
        <w:rPr>
          <w:rFonts w:ascii="Times New Roman" w:hAnsi="Times New Roman" w:cs="Times New Roman"/>
          <w:color w:val="000000"/>
        </w:rPr>
        <w:t xml:space="preserve">, schools were able to largely return to </w:t>
      </w:r>
      <w:r>
        <w:rPr>
          <w:rFonts w:ascii="Times New Roman" w:hAnsi="Times New Roman" w:cs="Times New Roman"/>
          <w:color w:val="000000"/>
        </w:rPr>
        <w:t>physical</w:t>
      </w:r>
      <w:r w:rsidR="001C488A">
        <w:rPr>
          <w:rFonts w:ascii="Times New Roman" w:hAnsi="Times New Roman" w:cs="Times New Roman"/>
          <w:color w:val="000000"/>
        </w:rPr>
        <w:t xml:space="preserve"> attendance</w:t>
      </w:r>
      <w:r w:rsidR="001C488A" w:rsidRPr="001C488A">
        <w:rPr>
          <w:rFonts w:ascii="Times New Roman" w:hAnsi="Times New Roman" w:cs="Times New Roman"/>
          <w:color w:val="000000"/>
        </w:rPr>
        <w:t xml:space="preserve"> </w:t>
      </w:r>
      <w:r w:rsidRPr="001C488A">
        <w:rPr>
          <w:rFonts w:ascii="Times New Roman" w:hAnsi="Times New Roman" w:cs="Times New Roman"/>
          <w:color w:val="000000"/>
        </w:rPr>
        <w:t>in September</w:t>
      </w:r>
      <w:r>
        <w:rPr>
          <w:rFonts w:ascii="Times New Roman" w:hAnsi="Times New Roman" w:cs="Times New Roman"/>
          <w:color w:val="000000"/>
        </w:rPr>
        <w:t xml:space="preserve"> 2020, </w:t>
      </w:r>
      <w:r w:rsidR="001C488A">
        <w:rPr>
          <w:rFonts w:ascii="Times New Roman" w:hAnsi="Times New Roman" w:cs="Times New Roman"/>
          <w:color w:val="000000"/>
        </w:rPr>
        <w:t>with limitations in class size and hygiene regulations</w:t>
      </w:r>
      <w:r w:rsidR="001C488A" w:rsidRPr="001C488A">
        <w:rPr>
          <w:rFonts w:ascii="Times New Roman" w:hAnsi="Times New Roman" w:cs="Times New Roman"/>
          <w:color w:val="000000"/>
        </w:rPr>
        <w:t xml:space="preserve">. Between December 2020 and February 2021, </w:t>
      </w:r>
      <w:r>
        <w:rPr>
          <w:rFonts w:ascii="Times New Roman" w:hAnsi="Times New Roman" w:cs="Times New Roman"/>
          <w:color w:val="000000"/>
        </w:rPr>
        <w:t>rising COVID-19 incidence</w:t>
      </w:r>
      <w:r w:rsidR="001C488A" w:rsidRPr="001C488A">
        <w:rPr>
          <w:rFonts w:ascii="Times New Roman" w:hAnsi="Times New Roman" w:cs="Times New Roman"/>
          <w:color w:val="000000"/>
        </w:rPr>
        <w:t xml:space="preserve"> rates forced schools nationwide to close</w:t>
      </w:r>
      <w:r>
        <w:rPr>
          <w:rFonts w:ascii="Times New Roman" w:hAnsi="Times New Roman" w:cs="Times New Roman"/>
          <w:color w:val="000000"/>
        </w:rPr>
        <w:t xml:space="preserve"> </w:t>
      </w:r>
      <w:r w:rsidRPr="001C488A">
        <w:rPr>
          <w:rFonts w:ascii="Times New Roman" w:hAnsi="Times New Roman" w:cs="Times New Roman"/>
          <w:color w:val="000000"/>
        </w:rPr>
        <w:t>completely</w:t>
      </w:r>
      <w:r w:rsidR="001C488A" w:rsidRPr="001C488A">
        <w:rPr>
          <w:rFonts w:ascii="Times New Roman" w:hAnsi="Times New Roman" w:cs="Times New Roman"/>
          <w:color w:val="000000"/>
        </w:rPr>
        <w:t xml:space="preserve"> again (except for final</w:t>
      </w:r>
      <w:r>
        <w:rPr>
          <w:rFonts w:ascii="Times New Roman" w:hAnsi="Times New Roman" w:cs="Times New Roman"/>
          <w:color w:val="000000"/>
        </w:rPr>
        <w:t xml:space="preserve"> </w:t>
      </w:r>
      <w:r w:rsidR="001C488A" w:rsidRPr="001C488A">
        <w:rPr>
          <w:rFonts w:ascii="Times New Roman" w:hAnsi="Times New Roman" w:cs="Times New Roman"/>
          <w:color w:val="000000"/>
        </w:rPr>
        <w:t xml:space="preserve">year students). Starting in March 2021, </w:t>
      </w:r>
      <w:r>
        <w:rPr>
          <w:rFonts w:ascii="Times New Roman" w:hAnsi="Times New Roman" w:cs="Times New Roman"/>
          <w:color w:val="000000"/>
        </w:rPr>
        <w:t xml:space="preserve">depending on local infection rates, </w:t>
      </w:r>
      <w:r w:rsidR="001C488A" w:rsidRPr="001C488A">
        <w:rPr>
          <w:rFonts w:ascii="Times New Roman" w:hAnsi="Times New Roman" w:cs="Times New Roman"/>
          <w:color w:val="000000"/>
        </w:rPr>
        <w:t xml:space="preserve">alternating </w:t>
      </w:r>
      <w:r>
        <w:rPr>
          <w:rFonts w:ascii="Times New Roman" w:hAnsi="Times New Roman" w:cs="Times New Roman"/>
          <w:color w:val="000000"/>
        </w:rPr>
        <w:t>physical</w:t>
      </w:r>
      <w:r w:rsidR="001C488A">
        <w:rPr>
          <w:rFonts w:ascii="Times New Roman" w:hAnsi="Times New Roman" w:cs="Times New Roman"/>
          <w:color w:val="000000"/>
        </w:rPr>
        <w:t xml:space="preserve"> attendance and </w:t>
      </w:r>
      <w:r>
        <w:rPr>
          <w:rFonts w:ascii="Times New Roman" w:hAnsi="Times New Roman" w:cs="Times New Roman"/>
          <w:color w:val="000000"/>
        </w:rPr>
        <w:t>distance</w:t>
      </w:r>
      <w:r w:rsidR="001C488A">
        <w:rPr>
          <w:rFonts w:ascii="Times New Roman" w:hAnsi="Times New Roman" w:cs="Times New Roman"/>
          <w:color w:val="000000"/>
        </w:rPr>
        <w:t xml:space="preserve"> learning or</w:t>
      </w:r>
      <w:r w:rsidR="001C488A" w:rsidRPr="001C488A">
        <w:rPr>
          <w:rFonts w:ascii="Times New Roman" w:hAnsi="Times New Roman" w:cs="Times New Roman"/>
          <w:color w:val="000000"/>
        </w:rPr>
        <w:t xml:space="preserve"> </w:t>
      </w:r>
      <w:r>
        <w:rPr>
          <w:rFonts w:ascii="Times New Roman" w:hAnsi="Times New Roman" w:cs="Times New Roman"/>
          <w:color w:val="000000"/>
        </w:rPr>
        <w:t>full distance</w:t>
      </w:r>
      <w:r w:rsidR="001C488A">
        <w:rPr>
          <w:rFonts w:ascii="Times New Roman" w:hAnsi="Times New Roman" w:cs="Times New Roman"/>
          <w:color w:val="000000"/>
        </w:rPr>
        <w:t xml:space="preserve"> learning was </w:t>
      </w:r>
      <w:r>
        <w:rPr>
          <w:rFonts w:ascii="Times New Roman" w:hAnsi="Times New Roman" w:cs="Times New Roman"/>
          <w:color w:val="000000"/>
        </w:rPr>
        <w:t>reintroduced</w:t>
      </w:r>
      <w:r w:rsidR="001C488A" w:rsidRPr="001C488A">
        <w:rPr>
          <w:rFonts w:ascii="Times New Roman" w:hAnsi="Times New Roman" w:cs="Times New Roman"/>
          <w:color w:val="000000"/>
        </w:rPr>
        <w:t>, again with exceptions for final</w:t>
      </w:r>
      <w:r>
        <w:rPr>
          <w:rFonts w:ascii="Times New Roman" w:hAnsi="Times New Roman" w:cs="Times New Roman"/>
          <w:color w:val="000000"/>
        </w:rPr>
        <w:t xml:space="preserve"> </w:t>
      </w:r>
      <w:r w:rsidR="001C488A" w:rsidRPr="001C488A">
        <w:rPr>
          <w:rFonts w:ascii="Times New Roman" w:hAnsi="Times New Roman" w:cs="Times New Roman"/>
          <w:color w:val="000000"/>
        </w:rPr>
        <w:t>year students in primary and secondary schools.</w:t>
      </w:r>
    </w:p>
    <w:sectPr w:rsidR="005E5B82" w:rsidRPr="005E5B82" w:rsidSect="005540DC">
      <w:pgSz w:w="11906" w:h="16838"/>
      <w:pgMar w:top="1417" w:right="1417" w:bottom="1134" w:left="993"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74693" w16cex:dateUtc="2020-03-26T14:19:00Z"/>
  <w16cex:commentExtensible w16cex:durableId="222747B4" w16cex:dateUtc="2020-03-26T14:2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3D77DA"/>
    <w:multiLevelType w:val="multilevel"/>
    <w:tmpl w:val="5AB43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BC5653"/>
    <w:multiLevelType w:val="hybridMultilevel"/>
    <w:tmpl w:val="6C16FBA2"/>
    <w:lvl w:ilvl="0" w:tplc="1E42316C">
      <w:start w:val="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8796E0C"/>
    <w:multiLevelType w:val="multilevel"/>
    <w:tmpl w:val="465A40CE"/>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39F0648"/>
    <w:multiLevelType w:val="multilevel"/>
    <w:tmpl w:val="57B67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4BB3578"/>
    <w:multiLevelType w:val="hybridMultilevel"/>
    <w:tmpl w:val="F16A3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4"/>
  </w:num>
  <w:num w:numId="2">
    <w:abstractNumId w:val="5"/>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DAB"/>
    <w:rsid w:val="00002E70"/>
    <w:rsid w:val="00003CA2"/>
    <w:rsid w:val="00003E07"/>
    <w:rsid w:val="00010340"/>
    <w:rsid w:val="0001207B"/>
    <w:rsid w:val="0001578C"/>
    <w:rsid w:val="0002396E"/>
    <w:rsid w:val="00026BF7"/>
    <w:rsid w:val="0003024A"/>
    <w:rsid w:val="000311E6"/>
    <w:rsid w:val="00032369"/>
    <w:rsid w:val="00035EE7"/>
    <w:rsid w:val="00036A82"/>
    <w:rsid w:val="000373B3"/>
    <w:rsid w:val="000378F6"/>
    <w:rsid w:val="00045C4E"/>
    <w:rsid w:val="00051D20"/>
    <w:rsid w:val="00053ECD"/>
    <w:rsid w:val="00056A0A"/>
    <w:rsid w:val="00060C69"/>
    <w:rsid w:val="00061B84"/>
    <w:rsid w:val="000700C0"/>
    <w:rsid w:val="00071A0C"/>
    <w:rsid w:val="00072822"/>
    <w:rsid w:val="00074F64"/>
    <w:rsid w:val="00084A4D"/>
    <w:rsid w:val="000853B2"/>
    <w:rsid w:val="00094F2B"/>
    <w:rsid w:val="00095B02"/>
    <w:rsid w:val="00096550"/>
    <w:rsid w:val="00097D5A"/>
    <w:rsid w:val="000A439A"/>
    <w:rsid w:val="000B0FDC"/>
    <w:rsid w:val="000B1546"/>
    <w:rsid w:val="000B2E1F"/>
    <w:rsid w:val="000B31F7"/>
    <w:rsid w:val="000C0B9D"/>
    <w:rsid w:val="000C0D8C"/>
    <w:rsid w:val="000C32E5"/>
    <w:rsid w:val="000D02EA"/>
    <w:rsid w:val="000D2D18"/>
    <w:rsid w:val="000D61EF"/>
    <w:rsid w:val="000D6F15"/>
    <w:rsid w:val="000D7F66"/>
    <w:rsid w:val="000E151F"/>
    <w:rsid w:val="000E21F8"/>
    <w:rsid w:val="000E2C24"/>
    <w:rsid w:val="000E3FE5"/>
    <w:rsid w:val="000E507D"/>
    <w:rsid w:val="000E62D7"/>
    <w:rsid w:val="000F0019"/>
    <w:rsid w:val="000F1087"/>
    <w:rsid w:val="000F4958"/>
    <w:rsid w:val="000F4DD6"/>
    <w:rsid w:val="000F56AB"/>
    <w:rsid w:val="001000EA"/>
    <w:rsid w:val="001030FB"/>
    <w:rsid w:val="00105B2C"/>
    <w:rsid w:val="00106282"/>
    <w:rsid w:val="0010672F"/>
    <w:rsid w:val="00115D41"/>
    <w:rsid w:val="00123BE0"/>
    <w:rsid w:val="00125BC8"/>
    <w:rsid w:val="00132D5A"/>
    <w:rsid w:val="00133FB8"/>
    <w:rsid w:val="00161C79"/>
    <w:rsid w:val="001623F1"/>
    <w:rsid w:val="00164384"/>
    <w:rsid w:val="00165822"/>
    <w:rsid w:val="00173975"/>
    <w:rsid w:val="00177603"/>
    <w:rsid w:val="00181A4A"/>
    <w:rsid w:val="00183660"/>
    <w:rsid w:val="00186DD4"/>
    <w:rsid w:val="0019678A"/>
    <w:rsid w:val="001A015F"/>
    <w:rsid w:val="001A159F"/>
    <w:rsid w:val="001A3279"/>
    <w:rsid w:val="001A5218"/>
    <w:rsid w:val="001B06D0"/>
    <w:rsid w:val="001B3DFA"/>
    <w:rsid w:val="001B4E33"/>
    <w:rsid w:val="001B51F4"/>
    <w:rsid w:val="001B73A9"/>
    <w:rsid w:val="001C266E"/>
    <w:rsid w:val="001C35F1"/>
    <w:rsid w:val="001C4604"/>
    <w:rsid w:val="001C488A"/>
    <w:rsid w:val="001F15F3"/>
    <w:rsid w:val="001F2264"/>
    <w:rsid w:val="0020066F"/>
    <w:rsid w:val="00200997"/>
    <w:rsid w:val="00202733"/>
    <w:rsid w:val="00205DED"/>
    <w:rsid w:val="002064E9"/>
    <w:rsid w:val="00206C25"/>
    <w:rsid w:val="00220028"/>
    <w:rsid w:val="00221F4B"/>
    <w:rsid w:val="0022491D"/>
    <w:rsid w:val="00227CCF"/>
    <w:rsid w:val="00230DCC"/>
    <w:rsid w:val="00234E26"/>
    <w:rsid w:val="002374A5"/>
    <w:rsid w:val="00242C80"/>
    <w:rsid w:val="00253CF0"/>
    <w:rsid w:val="00256EDC"/>
    <w:rsid w:val="00257427"/>
    <w:rsid w:val="00260942"/>
    <w:rsid w:val="00261260"/>
    <w:rsid w:val="00261579"/>
    <w:rsid w:val="0028328C"/>
    <w:rsid w:val="002875E3"/>
    <w:rsid w:val="00290C24"/>
    <w:rsid w:val="002916DB"/>
    <w:rsid w:val="00293A17"/>
    <w:rsid w:val="002945BD"/>
    <w:rsid w:val="0029496C"/>
    <w:rsid w:val="002C0D23"/>
    <w:rsid w:val="002C134D"/>
    <w:rsid w:val="002C1C41"/>
    <w:rsid w:val="002C5156"/>
    <w:rsid w:val="002C597C"/>
    <w:rsid w:val="002D114B"/>
    <w:rsid w:val="002D2EFA"/>
    <w:rsid w:val="002D2FCC"/>
    <w:rsid w:val="002D3745"/>
    <w:rsid w:val="002D519F"/>
    <w:rsid w:val="002D60BA"/>
    <w:rsid w:val="002E0C83"/>
    <w:rsid w:val="002E4C49"/>
    <w:rsid w:val="002F1113"/>
    <w:rsid w:val="002F283F"/>
    <w:rsid w:val="002F71DE"/>
    <w:rsid w:val="00301D45"/>
    <w:rsid w:val="00311358"/>
    <w:rsid w:val="00313F09"/>
    <w:rsid w:val="003156D7"/>
    <w:rsid w:val="0032309F"/>
    <w:rsid w:val="003334F4"/>
    <w:rsid w:val="0033678E"/>
    <w:rsid w:val="00344568"/>
    <w:rsid w:val="00344DAB"/>
    <w:rsid w:val="00364F41"/>
    <w:rsid w:val="0036504F"/>
    <w:rsid w:val="00367BDD"/>
    <w:rsid w:val="00367FDD"/>
    <w:rsid w:val="003729F2"/>
    <w:rsid w:val="00380D27"/>
    <w:rsid w:val="003877CB"/>
    <w:rsid w:val="0039754C"/>
    <w:rsid w:val="003A5DEB"/>
    <w:rsid w:val="003B51E9"/>
    <w:rsid w:val="003B57E0"/>
    <w:rsid w:val="003B7B94"/>
    <w:rsid w:val="003C2BE7"/>
    <w:rsid w:val="003D051E"/>
    <w:rsid w:val="003D280D"/>
    <w:rsid w:val="003E0D3C"/>
    <w:rsid w:val="003E2182"/>
    <w:rsid w:val="003E3651"/>
    <w:rsid w:val="003E3FA8"/>
    <w:rsid w:val="003E7700"/>
    <w:rsid w:val="003F0780"/>
    <w:rsid w:val="003F58F1"/>
    <w:rsid w:val="003F7DE7"/>
    <w:rsid w:val="003F7FF1"/>
    <w:rsid w:val="004018A0"/>
    <w:rsid w:val="0040788B"/>
    <w:rsid w:val="004101B4"/>
    <w:rsid w:val="00410F32"/>
    <w:rsid w:val="00426964"/>
    <w:rsid w:val="00427402"/>
    <w:rsid w:val="00431DFB"/>
    <w:rsid w:val="0043683F"/>
    <w:rsid w:val="004421F5"/>
    <w:rsid w:val="00446E9C"/>
    <w:rsid w:val="004512A0"/>
    <w:rsid w:val="004557BA"/>
    <w:rsid w:val="0045654C"/>
    <w:rsid w:val="004606C2"/>
    <w:rsid w:val="004655EE"/>
    <w:rsid w:val="004678E5"/>
    <w:rsid w:val="00470382"/>
    <w:rsid w:val="004703C2"/>
    <w:rsid w:val="00471CED"/>
    <w:rsid w:val="0047303C"/>
    <w:rsid w:val="00481BE2"/>
    <w:rsid w:val="0048670F"/>
    <w:rsid w:val="00490F8F"/>
    <w:rsid w:val="00491D61"/>
    <w:rsid w:val="00497595"/>
    <w:rsid w:val="004C3020"/>
    <w:rsid w:val="004C538B"/>
    <w:rsid w:val="004C5B5B"/>
    <w:rsid w:val="004D338A"/>
    <w:rsid w:val="004D7511"/>
    <w:rsid w:val="004E0051"/>
    <w:rsid w:val="004E0539"/>
    <w:rsid w:val="004E0E05"/>
    <w:rsid w:val="004E165F"/>
    <w:rsid w:val="004E5022"/>
    <w:rsid w:val="004E6655"/>
    <w:rsid w:val="00506AB2"/>
    <w:rsid w:val="005110C7"/>
    <w:rsid w:val="00512982"/>
    <w:rsid w:val="00514672"/>
    <w:rsid w:val="0052083A"/>
    <w:rsid w:val="00522BF0"/>
    <w:rsid w:val="005251EE"/>
    <w:rsid w:val="00525CD2"/>
    <w:rsid w:val="0052617E"/>
    <w:rsid w:val="005324F3"/>
    <w:rsid w:val="00543DFA"/>
    <w:rsid w:val="00547AE7"/>
    <w:rsid w:val="00547D1F"/>
    <w:rsid w:val="0055188C"/>
    <w:rsid w:val="00552987"/>
    <w:rsid w:val="005540DC"/>
    <w:rsid w:val="00554827"/>
    <w:rsid w:val="00566B8E"/>
    <w:rsid w:val="005673EA"/>
    <w:rsid w:val="0057152E"/>
    <w:rsid w:val="00581854"/>
    <w:rsid w:val="00592E01"/>
    <w:rsid w:val="005A01EF"/>
    <w:rsid w:val="005A32AA"/>
    <w:rsid w:val="005A3807"/>
    <w:rsid w:val="005A74E6"/>
    <w:rsid w:val="005B02EF"/>
    <w:rsid w:val="005B0F5E"/>
    <w:rsid w:val="005B2626"/>
    <w:rsid w:val="005B4C30"/>
    <w:rsid w:val="005B7D91"/>
    <w:rsid w:val="005C2317"/>
    <w:rsid w:val="005C2FF0"/>
    <w:rsid w:val="005C3063"/>
    <w:rsid w:val="005C5DE1"/>
    <w:rsid w:val="005C785B"/>
    <w:rsid w:val="005D095E"/>
    <w:rsid w:val="005D13A2"/>
    <w:rsid w:val="005D1CEE"/>
    <w:rsid w:val="005E0FF2"/>
    <w:rsid w:val="005E3B74"/>
    <w:rsid w:val="005E5B82"/>
    <w:rsid w:val="005F3204"/>
    <w:rsid w:val="005F5B22"/>
    <w:rsid w:val="00600DB7"/>
    <w:rsid w:val="006037A6"/>
    <w:rsid w:val="00613E31"/>
    <w:rsid w:val="006145C7"/>
    <w:rsid w:val="0061620F"/>
    <w:rsid w:val="0061674C"/>
    <w:rsid w:val="00620049"/>
    <w:rsid w:val="00620935"/>
    <w:rsid w:val="0062234B"/>
    <w:rsid w:val="006255E4"/>
    <w:rsid w:val="00626827"/>
    <w:rsid w:val="006303FD"/>
    <w:rsid w:val="00630AB7"/>
    <w:rsid w:val="00630D5C"/>
    <w:rsid w:val="00630E4B"/>
    <w:rsid w:val="0063183F"/>
    <w:rsid w:val="00633EE9"/>
    <w:rsid w:val="00642CC2"/>
    <w:rsid w:val="00650215"/>
    <w:rsid w:val="006505E2"/>
    <w:rsid w:val="0065285D"/>
    <w:rsid w:val="006557A5"/>
    <w:rsid w:val="0065701F"/>
    <w:rsid w:val="00661FDB"/>
    <w:rsid w:val="00667297"/>
    <w:rsid w:val="00674C00"/>
    <w:rsid w:val="006762D2"/>
    <w:rsid w:val="00677870"/>
    <w:rsid w:val="0069777B"/>
    <w:rsid w:val="006A0BE7"/>
    <w:rsid w:val="006A3F45"/>
    <w:rsid w:val="006B283A"/>
    <w:rsid w:val="006B3789"/>
    <w:rsid w:val="006C0A17"/>
    <w:rsid w:val="006C5B4A"/>
    <w:rsid w:val="006D4F0F"/>
    <w:rsid w:val="006D623E"/>
    <w:rsid w:val="006D7CC0"/>
    <w:rsid w:val="006F2F03"/>
    <w:rsid w:val="006F2F63"/>
    <w:rsid w:val="006F30E4"/>
    <w:rsid w:val="006F5E81"/>
    <w:rsid w:val="007028CA"/>
    <w:rsid w:val="00705E06"/>
    <w:rsid w:val="00707DDE"/>
    <w:rsid w:val="007126A7"/>
    <w:rsid w:val="007148EE"/>
    <w:rsid w:val="00715847"/>
    <w:rsid w:val="007159B4"/>
    <w:rsid w:val="00724B9D"/>
    <w:rsid w:val="00725096"/>
    <w:rsid w:val="007269F6"/>
    <w:rsid w:val="00726FE6"/>
    <w:rsid w:val="00740F83"/>
    <w:rsid w:val="00741EA7"/>
    <w:rsid w:val="00747C1D"/>
    <w:rsid w:val="007506EB"/>
    <w:rsid w:val="00750757"/>
    <w:rsid w:val="00751367"/>
    <w:rsid w:val="007518A2"/>
    <w:rsid w:val="00753415"/>
    <w:rsid w:val="00763A28"/>
    <w:rsid w:val="00770D95"/>
    <w:rsid w:val="007725B9"/>
    <w:rsid w:val="00773404"/>
    <w:rsid w:val="00773CC9"/>
    <w:rsid w:val="00774BAF"/>
    <w:rsid w:val="00777FB8"/>
    <w:rsid w:val="00782DC9"/>
    <w:rsid w:val="0078417E"/>
    <w:rsid w:val="00784897"/>
    <w:rsid w:val="00790E20"/>
    <w:rsid w:val="00794929"/>
    <w:rsid w:val="00796902"/>
    <w:rsid w:val="007A049D"/>
    <w:rsid w:val="007A371D"/>
    <w:rsid w:val="007B1080"/>
    <w:rsid w:val="007B4007"/>
    <w:rsid w:val="007B5AF7"/>
    <w:rsid w:val="007B7265"/>
    <w:rsid w:val="007B7D5C"/>
    <w:rsid w:val="007C1A7B"/>
    <w:rsid w:val="007C7594"/>
    <w:rsid w:val="007D402E"/>
    <w:rsid w:val="007E09EE"/>
    <w:rsid w:val="007E6DF4"/>
    <w:rsid w:val="007F2ADF"/>
    <w:rsid w:val="007F5308"/>
    <w:rsid w:val="007F5314"/>
    <w:rsid w:val="008036D3"/>
    <w:rsid w:val="008045B1"/>
    <w:rsid w:val="008055E1"/>
    <w:rsid w:val="00805EF1"/>
    <w:rsid w:val="00807CB9"/>
    <w:rsid w:val="008153BE"/>
    <w:rsid w:val="00822A8E"/>
    <w:rsid w:val="0083393C"/>
    <w:rsid w:val="00842E38"/>
    <w:rsid w:val="00842EC9"/>
    <w:rsid w:val="00847F32"/>
    <w:rsid w:val="008519C0"/>
    <w:rsid w:val="00851C2C"/>
    <w:rsid w:val="00857FC1"/>
    <w:rsid w:val="008658A4"/>
    <w:rsid w:val="0087255B"/>
    <w:rsid w:val="00873F33"/>
    <w:rsid w:val="00875E6D"/>
    <w:rsid w:val="008815EB"/>
    <w:rsid w:val="00893CC4"/>
    <w:rsid w:val="00894872"/>
    <w:rsid w:val="00897D62"/>
    <w:rsid w:val="008A2A12"/>
    <w:rsid w:val="008A4420"/>
    <w:rsid w:val="008A6E13"/>
    <w:rsid w:val="008B14F7"/>
    <w:rsid w:val="008B22FF"/>
    <w:rsid w:val="008C2DDC"/>
    <w:rsid w:val="008C4B39"/>
    <w:rsid w:val="008D09AE"/>
    <w:rsid w:val="008D13BF"/>
    <w:rsid w:val="008D17FB"/>
    <w:rsid w:val="008D2A86"/>
    <w:rsid w:val="008E1C82"/>
    <w:rsid w:val="008F1AEE"/>
    <w:rsid w:val="008F31E9"/>
    <w:rsid w:val="0090779B"/>
    <w:rsid w:val="0091055D"/>
    <w:rsid w:val="0091296E"/>
    <w:rsid w:val="00915759"/>
    <w:rsid w:val="00915A4A"/>
    <w:rsid w:val="00917ADC"/>
    <w:rsid w:val="009423A1"/>
    <w:rsid w:val="00944142"/>
    <w:rsid w:val="00944F73"/>
    <w:rsid w:val="00945AC9"/>
    <w:rsid w:val="00946A87"/>
    <w:rsid w:val="009539A3"/>
    <w:rsid w:val="00955BAF"/>
    <w:rsid w:val="009567A7"/>
    <w:rsid w:val="00957C40"/>
    <w:rsid w:val="009643C6"/>
    <w:rsid w:val="00964D0C"/>
    <w:rsid w:val="009650B5"/>
    <w:rsid w:val="009716B8"/>
    <w:rsid w:val="00980FA0"/>
    <w:rsid w:val="00981320"/>
    <w:rsid w:val="00987477"/>
    <w:rsid w:val="0099032A"/>
    <w:rsid w:val="0099502E"/>
    <w:rsid w:val="00997C48"/>
    <w:rsid w:val="009A0C3B"/>
    <w:rsid w:val="009A7148"/>
    <w:rsid w:val="009B1462"/>
    <w:rsid w:val="009B1573"/>
    <w:rsid w:val="009B26BF"/>
    <w:rsid w:val="009B45BF"/>
    <w:rsid w:val="009C66A4"/>
    <w:rsid w:val="009D0DF4"/>
    <w:rsid w:val="009D3248"/>
    <w:rsid w:val="009D3549"/>
    <w:rsid w:val="009E582C"/>
    <w:rsid w:val="009E6588"/>
    <w:rsid w:val="009F6BE2"/>
    <w:rsid w:val="00A02F5E"/>
    <w:rsid w:val="00A03E5E"/>
    <w:rsid w:val="00A05F3A"/>
    <w:rsid w:val="00A07522"/>
    <w:rsid w:val="00A10DE0"/>
    <w:rsid w:val="00A13847"/>
    <w:rsid w:val="00A14EFF"/>
    <w:rsid w:val="00A173BA"/>
    <w:rsid w:val="00A175D2"/>
    <w:rsid w:val="00A2071E"/>
    <w:rsid w:val="00A21C67"/>
    <w:rsid w:val="00A25AB1"/>
    <w:rsid w:val="00A27212"/>
    <w:rsid w:val="00A279C1"/>
    <w:rsid w:val="00A27E98"/>
    <w:rsid w:val="00A317E2"/>
    <w:rsid w:val="00A31CB9"/>
    <w:rsid w:val="00A40BF0"/>
    <w:rsid w:val="00A47B7B"/>
    <w:rsid w:val="00A507C9"/>
    <w:rsid w:val="00A52D73"/>
    <w:rsid w:val="00A5576C"/>
    <w:rsid w:val="00A56394"/>
    <w:rsid w:val="00A60364"/>
    <w:rsid w:val="00A6161D"/>
    <w:rsid w:val="00A61C41"/>
    <w:rsid w:val="00A75CFE"/>
    <w:rsid w:val="00A94C7A"/>
    <w:rsid w:val="00A9516D"/>
    <w:rsid w:val="00A95E98"/>
    <w:rsid w:val="00AA19D5"/>
    <w:rsid w:val="00AA3F24"/>
    <w:rsid w:val="00AB1246"/>
    <w:rsid w:val="00AB243E"/>
    <w:rsid w:val="00AB4DA6"/>
    <w:rsid w:val="00AB58AE"/>
    <w:rsid w:val="00AB5D5B"/>
    <w:rsid w:val="00AC7B3C"/>
    <w:rsid w:val="00AD272F"/>
    <w:rsid w:val="00AD355B"/>
    <w:rsid w:val="00AD7F97"/>
    <w:rsid w:val="00AE32DB"/>
    <w:rsid w:val="00AE36C0"/>
    <w:rsid w:val="00AE6C0D"/>
    <w:rsid w:val="00B00EEE"/>
    <w:rsid w:val="00B03B76"/>
    <w:rsid w:val="00B048C6"/>
    <w:rsid w:val="00B150E6"/>
    <w:rsid w:val="00B15F0F"/>
    <w:rsid w:val="00B16501"/>
    <w:rsid w:val="00B165EE"/>
    <w:rsid w:val="00B177E8"/>
    <w:rsid w:val="00B2237D"/>
    <w:rsid w:val="00B22E33"/>
    <w:rsid w:val="00B25F3F"/>
    <w:rsid w:val="00B30983"/>
    <w:rsid w:val="00B327A3"/>
    <w:rsid w:val="00B37945"/>
    <w:rsid w:val="00B415A5"/>
    <w:rsid w:val="00B46905"/>
    <w:rsid w:val="00B47A62"/>
    <w:rsid w:val="00B6071D"/>
    <w:rsid w:val="00B6139E"/>
    <w:rsid w:val="00B64A83"/>
    <w:rsid w:val="00B6706C"/>
    <w:rsid w:val="00B72A6A"/>
    <w:rsid w:val="00B72D09"/>
    <w:rsid w:val="00B80035"/>
    <w:rsid w:val="00B84603"/>
    <w:rsid w:val="00B857D7"/>
    <w:rsid w:val="00B972D2"/>
    <w:rsid w:val="00BA1CA8"/>
    <w:rsid w:val="00BA1EF5"/>
    <w:rsid w:val="00BA1F4A"/>
    <w:rsid w:val="00BA6DA7"/>
    <w:rsid w:val="00BA7670"/>
    <w:rsid w:val="00BB028F"/>
    <w:rsid w:val="00BB0F99"/>
    <w:rsid w:val="00BC1618"/>
    <w:rsid w:val="00BC1B9D"/>
    <w:rsid w:val="00BC480F"/>
    <w:rsid w:val="00BC6725"/>
    <w:rsid w:val="00BC6C50"/>
    <w:rsid w:val="00BD16CD"/>
    <w:rsid w:val="00BD3020"/>
    <w:rsid w:val="00BD54C8"/>
    <w:rsid w:val="00BE24C9"/>
    <w:rsid w:val="00BF34CF"/>
    <w:rsid w:val="00BF3768"/>
    <w:rsid w:val="00BF3CA6"/>
    <w:rsid w:val="00BF4B36"/>
    <w:rsid w:val="00BF75E2"/>
    <w:rsid w:val="00C01E56"/>
    <w:rsid w:val="00C045EF"/>
    <w:rsid w:val="00C052C9"/>
    <w:rsid w:val="00C1625F"/>
    <w:rsid w:val="00C16E8A"/>
    <w:rsid w:val="00C21815"/>
    <w:rsid w:val="00C23110"/>
    <w:rsid w:val="00C24328"/>
    <w:rsid w:val="00C24A44"/>
    <w:rsid w:val="00C36140"/>
    <w:rsid w:val="00C36301"/>
    <w:rsid w:val="00C36BD2"/>
    <w:rsid w:val="00C42C89"/>
    <w:rsid w:val="00C506B3"/>
    <w:rsid w:val="00C50D60"/>
    <w:rsid w:val="00C51008"/>
    <w:rsid w:val="00C56902"/>
    <w:rsid w:val="00C56A1F"/>
    <w:rsid w:val="00C63989"/>
    <w:rsid w:val="00C66102"/>
    <w:rsid w:val="00C704D3"/>
    <w:rsid w:val="00C73D56"/>
    <w:rsid w:val="00C776B9"/>
    <w:rsid w:val="00C83F79"/>
    <w:rsid w:val="00C87E34"/>
    <w:rsid w:val="00C90A8C"/>
    <w:rsid w:val="00C91E6D"/>
    <w:rsid w:val="00C97BE6"/>
    <w:rsid w:val="00CA78BB"/>
    <w:rsid w:val="00CB0C81"/>
    <w:rsid w:val="00CB2E1A"/>
    <w:rsid w:val="00CC36E0"/>
    <w:rsid w:val="00CD64F9"/>
    <w:rsid w:val="00CE51D9"/>
    <w:rsid w:val="00CF3158"/>
    <w:rsid w:val="00CF31CB"/>
    <w:rsid w:val="00CF31DE"/>
    <w:rsid w:val="00CF6C66"/>
    <w:rsid w:val="00D05CC3"/>
    <w:rsid w:val="00D1007A"/>
    <w:rsid w:val="00D12E73"/>
    <w:rsid w:val="00D15310"/>
    <w:rsid w:val="00D15900"/>
    <w:rsid w:val="00D16FFE"/>
    <w:rsid w:val="00D17A62"/>
    <w:rsid w:val="00D2107A"/>
    <w:rsid w:val="00D243EF"/>
    <w:rsid w:val="00D33249"/>
    <w:rsid w:val="00D36A80"/>
    <w:rsid w:val="00D36E92"/>
    <w:rsid w:val="00D41852"/>
    <w:rsid w:val="00D43E43"/>
    <w:rsid w:val="00D4458B"/>
    <w:rsid w:val="00D44FB1"/>
    <w:rsid w:val="00D458B6"/>
    <w:rsid w:val="00D538DE"/>
    <w:rsid w:val="00D5763E"/>
    <w:rsid w:val="00D66CAE"/>
    <w:rsid w:val="00D66DAD"/>
    <w:rsid w:val="00D70B2A"/>
    <w:rsid w:val="00D765EF"/>
    <w:rsid w:val="00D8672B"/>
    <w:rsid w:val="00D87905"/>
    <w:rsid w:val="00DA0A5A"/>
    <w:rsid w:val="00DA0EFF"/>
    <w:rsid w:val="00DA692D"/>
    <w:rsid w:val="00DB08E0"/>
    <w:rsid w:val="00DB7A79"/>
    <w:rsid w:val="00DC00B1"/>
    <w:rsid w:val="00DC0FB9"/>
    <w:rsid w:val="00DC207D"/>
    <w:rsid w:val="00DC2EA9"/>
    <w:rsid w:val="00DC6113"/>
    <w:rsid w:val="00DD4A52"/>
    <w:rsid w:val="00DD5BD5"/>
    <w:rsid w:val="00DE19BE"/>
    <w:rsid w:val="00DE2012"/>
    <w:rsid w:val="00DE2C4E"/>
    <w:rsid w:val="00DE4283"/>
    <w:rsid w:val="00DF0849"/>
    <w:rsid w:val="00DF5155"/>
    <w:rsid w:val="00DF6AC1"/>
    <w:rsid w:val="00DF780B"/>
    <w:rsid w:val="00E00B86"/>
    <w:rsid w:val="00E01BDC"/>
    <w:rsid w:val="00E059E3"/>
    <w:rsid w:val="00E148F0"/>
    <w:rsid w:val="00E157A3"/>
    <w:rsid w:val="00E20400"/>
    <w:rsid w:val="00E20B4D"/>
    <w:rsid w:val="00E22A65"/>
    <w:rsid w:val="00E24FC0"/>
    <w:rsid w:val="00E34A81"/>
    <w:rsid w:val="00E3700C"/>
    <w:rsid w:val="00E40049"/>
    <w:rsid w:val="00E4475A"/>
    <w:rsid w:val="00E5039B"/>
    <w:rsid w:val="00E528AF"/>
    <w:rsid w:val="00E532F4"/>
    <w:rsid w:val="00E61931"/>
    <w:rsid w:val="00E63E5C"/>
    <w:rsid w:val="00E65A31"/>
    <w:rsid w:val="00E66ACB"/>
    <w:rsid w:val="00E67594"/>
    <w:rsid w:val="00E7039D"/>
    <w:rsid w:val="00E748C0"/>
    <w:rsid w:val="00E81009"/>
    <w:rsid w:val="00E81198"/>
    <w:rsid w:val="00E81971"/>
    <w:rsid w:val="00E81CAE"/>
    <w:rsid w:val="00E8294E"/>
    <w:rsid w:val="00E82B0A"/>
    <w:rsid w:val="00E83F7A"/>
    <w:rsid w:val="00E86A43"/>
    <w:rsid w:val="00E87126"/>
    <w:rsid w:val="00E90162"/>
    <w:rsid w:val="00E92920"/>
    <w:rsid w:val="00E92FE8"/>
    <w:rsid w:val="00E95450"/>
    <w:rsid w:val="00E9639C"/>
    <w:rsid w:val="00E965DA"/>
    <w:rsid w:val="00EA1178"/>
    <w:rsid w:val="00EA5D64"/>
    <w:rsid w:val="00EB1E4D"/>
    <w:rsid w:val="00EB7A47"/>
    <w:rsid w:val="00EC02CF"/>
    <w:rsid w:val="00EC3C82"/>
    <w:rsid w:val="00EC693E"/>
    <w:rsid w:val="00EC6AF1"/>
    <w:rsid w:val="00EC753D"/>
    <w:rsid w:val="00EC7C6E"/>
    <w:rsid w:val="00ED2CAF"/>
    <w:rsid w:val="00ED3AE7"/>
    <w:rsid w:val="00ED3C9E"/>
    <w:rsid w:val="00ED68B6"/>
    <w:rsid w:val="00ED7C8E"/>
    <w:rsid w:val="00EE2880"/>
    <w:rsid w:val="00EE32D2"/>
    <w:rsid w:val="00EE5108"/>
    <w:rsid w:val="00EE6C11"/>
    <w:rsid w:val="00EE7A53"/>
    <w:rsid w:val="00EF008B"/>
    <w:rsid w:val="00EF7BED"/>
    <w:rsid w:val="00F009A6"/>
    <w:rsid w:val="00F030E0"/>
    <w:rsid w:val="00F05E8C"/>
    <w:rsid w:val="00F067E1"/>
    <w:rsid w:val="00F06F76"/>
    <w:rsid w:val="00F07275"/>
    <w:rsid w:val="00F10227"/>
    <w:rsid w:val="00F12B0E"/>
    <w:rsid w:val="00F13487"/>
    <w:rsid w:val="00F15B35"/>
    <w:rsid w:val="00F16F27"/>
    <w:rsid w:val="00F21876"/>
    <w:rsid w:val="00F22F38"/>
    <w:rsid w:val="00F250CA"/>
    <w:rsid w:val="00F30752"/>
    <w:rsid w:val="00F33149"/>
    <w:rsid w:val="00F355B2"/>
    <w:rsid w:val="00F37F13"/>
    <w:rsid w:val="00F41DB7"/>
    <w:rsid w:val="00F51A45"/>
    <w:rsid w:val="00F5291E"/>
    <w:rsid w:val="00F54975"/>
    <w:rsid w:val="00F56D51"/>
    <w:rsid w:val="00F63D3E"/>
    <w:rsid w:val="00F6641C"/>
    <w:rsid w:val="00F66A6E"/>
    <w:rsid w:val="00F67A74"/>
    <w:rsid w:val="00F756E9"/>
    <w:rsid w:val="00F91881"/>
    <w:rsid w:val="00F96CC1"/>
    <w:rsid w:val="00FA17FF"/>
    <w:rsid w:val="00FA3C66"/>
    <w:rsid w:val="00FA40ED"/>
    <w:rsid w:val="00FA6D08"/>
    <w:rsid w:val="00FB0CBF"/>
    <w:rsid w:val="00FB11C0"/>
    <w:rsid w:val="00FB217C"/>
    <w:rsid w:val="00FB31CD"/>
    <w:rsid w:val="00FB7CDB"/>
    <w:rsid w:val="00FC0CC8"/>
    <w:rsid w:val="00FC1314"/>
    <w:rsid w:val="00FC1694"/>
    <w:rsid w:val="00FC456F"/>
    <w:rsid w:val="00FC57C0"/>
    <w:rsid w:val="00FD271E"/>
    <w:rsid w:val="00FD4569"/>
    <w:rsid w:val="00FE02D8"/>
    <w:rsid w:val="00FF4193"/>
    <w:rsid w:val="00FF4AB7"/>
    <w:rsid w:val="00FF6BA8"/>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93572"/>
  <w15:chartTrackingRefBased/>
  <w15:docId w15:val="{DA7C4F69-F5BA-4248-B2B3-464850AA3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26FE6"/>
    <w:rPr>
      <w:rFonts w:eastAsiaTheme="minorEastAsia"/>
      <w:lang w:val="en-US" w:eastAsia="zh-TW"/>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44DAB"/>
    <w:pPr>
      <w:ind w:left="720"/>
      <w:contextualSpacing/>
    </w:pPr>
  </w:style>
  <w:style w:type="table" w:styleId="Tabellenraster">
    <w:name w:val="Table Grid"/>
    <w:basedOn w:val="NormaleTabelle"/>
    <w:uiPriority w:val="39"/>
    <w:rsid w:val="00344DAB"/>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344DAB"/>
    <w:rPr>
      <w:b/>
      <w:bCs/>
    </w:rPr>
  </w:style>
  <w:style w:type="character" w:styleId="Kommentarzeichen">
    <w:name w:val="annotation reference"/>
    <w:basedOn w:val="Absatz-Standardschriftart"/>
    <w:uiPriority w:val="99"/>
    <w:unhideWhenUsed/>
    <w:rsid w:val="00165822"/>
    <w:rPr>
      <w:sz w:val="16"/>
      <w:szCs w:val="16"/>
    </w:rPr>
  </w:style>
  <w:style w:type="paragraph" w:styleId="Kommentartext">
    <w:name w:val="annotation text"/>
    <w:basedOn w:val="Standard"/>
    <w:link w:val="KommentartextZchn"/>
    <w:uiPriority w:val="99"/>
    <w:unhideWhenUsed/>
    <w:rsid w:val="00165822"/>
    <w:pPr>
      <w:spacing w:line="240" w:lineRule="auto"/>
    </w:pPr>
    <w:rPr>
      <w:sz w:val="20"/>
      <w:szCs w:val="20"/>
    </w:rPr>
  </w:style>
  <w:style w:type="character" w:customStyle="1" w:styleId="KommentartextZchn">
    <w:name w:val="Kommentartext Zchn"/>
    <w:basedOn w:val="Absatz-Standardschriftart"/>
    <w:link w:val="Kommentartext"/>
    <w:uiPriority w:val="99"/>
    <w:rsid w:val="00165822"/>
    <w:rPr>
      <w:rFonts w:eastAsiaTheme="minorEastAsia"/>
      <w:sz w:val="20"/>
      <w:szCs w:val="20"/>
      <w:lang w:val="en-US" w:eastAsia="zh-TW"/>
    </w:rPr>
  </w:style>
  <w:style w:type="paragraph" w:styleId="Kommentarthema">
    <w:name w:val="annotation subject"/>
    <w:basedOn w:val="Kommentartext"/>
    <w:next w:val="Kommentartext"/>
    <w:link w:val="KommentarthemaZchn"/>
    <w:uiPriority w:val="99"/>
    <w:semiHidden/>
    <w:unhideWhenUsed/>
    <w:rsid w:val="00165822"/>
    <w:rPr>
      <w:b/>
      <w:bCs/>
    </w:rPr>
  </w:style>
  <w:style w:type="character" w:customStyle="1" w:styleId="KommentarthemaZchn">
    <w:name w:val="Kommentarthema Zchn"/>
    <w:basedOn w:val="KommentartextZchn"/>
    <w:link w:val="Kommentarthema"/>
    <w:uiPriority w:val="99"/>
    <w:semiHidden/>
    <w:rsid w:val="00165822"/>
    <w:rPr>
      <w:rFonts w:eastAsiaTheme="minorEastAsia"/>
      <w:b/>
      <w:bCs/>
      <w:sz w:val="20"/>
      <w:szCs w:val="20"/>
      <w:lang w:val="en-US" w:eastAsia="zh-TW"/>
    </w:rPr>
  </w:style>
  <w:style w:type="paragraph" w:styleId="Sprechblasentext">
    <w:name w:val="Balloon Text"/>
    <w:basedOn w:val="Standard"/>
    <w:link w:val="SprechblasentextZchn"/>
    <w:uiPriority w:val="99"/>
    <w:semiHidden/>
    <w:unhideWhenUsed/>
    <w:rsid w:val="001658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5822"/>
    <w:rPr>
      <w:rFonts w:ascii="Segoe UI" w:eastAsiaTheme="minorEastAsia" w:hAnsi="Segoe UI" w:cs="Segoe UI"/>
      <w:sz w:val="18"/>
      <w:szCs w:val="18"/>
      <w:lang w:val="en-US" w:eastAsia="zh-TW"/>
    </w:rPr>
  </w:style>
  <w:style w:type="character" w:styleId="Hyperlink">
    <w:name w:val="Hyperlink"/>
    <w:basedOn w:val="Absatz-Standardschriftart"/>
    <w:uiPriority w:val="99"/>
    <w:unhideWhenUsed/>
    <w:rsid w:val="00796902"/>
    <w:rPr>
      <w:color w:val="0563C1" w:themeColor="hyperlink"/>
      <w:u w:val="single"/>
    </w:rPr>
  </w:style>
  <w:style w:type="paragraph" w:styleId="Literaturverzeichnis">
    <w:name w:val="Bibliography"/>
    <w:basedOn w:val="Standard"/>
    <w:next w:val="Standard"/>
    <w:uiPriority w:val="37"/>
    <w:unhideWhenUsed/>
    <w:rsid w:val="00EB1E4D"/>
    <w:pPr>
      <w:tabs>
        <w:tab w:val="left" w:pos="384"/>
      </w:tabs>
      <w:spacing w:after="240" w:line="240" w:lineRule="auto"/>
      <w:ind w:left="384" w:hanging="384"/>
    </w:pPr>
  </w:style>
  <w:style w:type="character" w:customStyle="1" w:styleId="Erwhnung1">
    <w:name w:val="Erwähnung1"/>
    <w:basedOn w:val="Absatz-Standardschriftart"/>
    <w:uiPriority w:val="99"/>
    <w:unhideWhenUsed/>
    <w:rsid w:val="00491D61"/>
    <w:rPr>
      <w:color w:val="2B579A"/>
      <w:shd w:val="clear" w:color="auto" w:fill="E1DFDD"/>
    </w:rPr>
  </w:style>
  <w:style w:type="paragraph" w:styleId="StandardWeb">
    <w:name w:val="Normal (Web)"/>
    <w:basedOn w:val="Standard"/>
    <w:uiPriority w:val="99"/>
    <w:semiHidden/>
    <w:unhideWhenUsed/>
    <w:rsid w:val="004D7511"/>
    <w:pPr>
      <w:spacing w:before="100" w:beforeAutospacing="1" w:after="100" w:afterAutospacing="1" w:line="240" w:lineRule="auto"/>
    </w:pPr>
    <w:rPr>
      <w:rFonts w:ascii="Times New Roman" w:eastAsia="Times New Roman" w:hAnsi="Times New Roman" w:cs="Times New Roman"/>
      <w:sz w:val="24"/>
      <w:szCs w:val="24"/>
      <w:lang w:val="en-GB" w:eastAsia="en-US"/>
    </w:rPr>
  </w:style>
  <w:style w:type="paragraph" w:styleId="NurText">
    <w:name w:val="Plain Text"/>
    <w:basedOn w:val="Standard"/>
    <w:link w:val="NurTextZchn"/>
    <w:uiPriority w:val="99"/>
    <w:unhideWhenUsed/>
    <w:rsid w:val="00A279C1"/>
    <w:pPr>
      <w:spacing w:after="0" w:line="240" w:lineRule="auto"/>
    </w:pPr>
    <w:rPr>
      <w:rFonts w:ascii="Calibri" w:eastAsiaTheme="minorHAnsi" w:hAnsi="Calibri"/>
      <w:szCs w:val="21"/>
      <w:lang w:val="de-DE" w:eastAsia="en-US"/>
    </w:rPr>
  </w:style>
  <w:style w:type="character" w:customStyle="1" w:styleId="NurTextZchn">
    <w:name w:val="Nur Text Zchn"/>
    <w:basedOn w:val="Absatz-Standardschriftart"/>
    <w:link w:val="NurText"/>
    <w:uiPriority w:val="99"/>
    <w:rsid w:val="00A279C1"/>
    <w:rPr>
      <w:rFonts w:ascii="Calibri" w:hAnsi="Calibri"/>
      <w:szCs w:val="21"/>
    </w:rPr>
  </w:style>
  <w:style w:type="paragraph" w:customStyle="1" w:styleId="Bulletpoints5">
    <w:name w:val="Bulletpoints Ü5"/>
    <w:basedOn w:val="Standard"/>
    <w:qFormat/>
    <w:rsid w:val="003A5DEB"/>
    <w:pPr>
      <w:numPr>
        <w:numId w:val="2"/>
      </w:numPr>
      <w:spacing w:before="120" w:after="0" w:line="276" w:lineRule="auto"/>
    </w:pPr>
    <w:rPr>
      <w:rFonts w:ascii="Calibri" w:eastAsia="Calibri" w:hAnsi="Calibri" w:cs="Times New Roman"/>
      <w:lang w:eastAsia="en-US"/>
    </w:rPr>
  </w:style>
  <w:style w:type="paragraph" w:styleId="berarbeitung">
    <w:name w:val="Revision"/>
    <w:hidden/>
    <w:uiPriority w:val="99"/>
    <w:semiHidden/>
    <w:rsid w:val="00E81009"/>
    <w:pPr>
      <w:spacing w:after="0" w:line="240" w:lineRule="auto"/>
    </w:pPr>
    <w:rPr>
      <w:rFonts w:eastAsiaTheme="minorEastAsia"/>
      <w:lang w:val="en-US" w:eastAsia="zh-TW"/>
    </w:rPr>
  </w:style>
  <w:style w:type="character" w:styleId="Platzhaltertext">
    <w:name w:val="Placeholder Text"/>
    <w:basedOn w:val="Absatz-Standardschriftart"/>
    <w:uiPriority w:val="99"/>
    <w:semiHidden/>
    <w:rsid w:val="00C91E6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03643">
      <w:bodyDiv w:val="1"/>
      <w:marLeft w:val="0"/>
      <w:marRight w:val="0"/>
      <w:marTop w:val="0"/>
      <w:marBottom w:val="0"/>
      <w:divBdr>
        <w:top w:val="none" w:sz="0" w:space="0" w:color="auto"/>
        <w:left w:val="none" w:sz="0" w:space="0" w:color="auto"/>
        <w:bottom w:val="none" w:sz="0" w:space="0" w:color="auto"/>
        <w:right w:val="none" w:sz="0" w:space="0" w:color="auto"/>
      </w:divBdr>
    </w:div>
    <w:div w:id="309098531">
      <w:bodyDiv w:val="1"/>
      <w:marLeft w:val="0"/>
      <w:marRight w:val="0"/>
      <w:marTop w:val="0"/>
      <w:marBottom w:val="0"/>
      <w:divBdr>
        <w:top w:val="none" w:sz="0" w:space="0" w:color="auto"/>
        <w:left w:val="none" w:sz="0" w:space="0" w:color="auto"/>
        <w:bottom w:val="none" w:sz="0" w:space="0" w:color="auto"/>
        <w:right w:val="none" w:sz="0" w:space="0" w:color="auto"/>
      </w:divBdr>
    </w:div>
    <w:div w:id="463892514">
      <w:bodyDiv w:val="1"/>
      <w:marLeft w:val="0"/>
      <w:marRight w:val="0"/>
      <w:marTop w:val="0"/>
      <w:marBottom w:val="0"/>
      <w:divBdr>
        <w:top w:val="none" w:sz="0" w:space="0" w:color="auto"/>
        <w:left w:val="none" w:sz="0" w:space="0" w:color="auto"/>
        <w:bottom w:val="none" w:sz="0" w:space="0" w:color="auto"/>
        <w:right w:val="none" w:sz="0" w:space="0" w:color="auto"/>
      </w:divBdr>
    </w:div>
    <w:div w:id="640228083">
      <w:bodyDiv w:val="1"/>
      <w:marLeft w:val="0"/>
      <w:marRight w:val="0"/>
      <w:marTop w:val="0"/>
      <w:marBottom w:val="0"/>
      <w:divBdr>
        <w:top w:val="none" w:sz="0" w:space="0" w:color="auto"/>
        <w:left w:val="none" w:sz="0" w:space="0" w:color="auto"/>
        <w:bottom w:val="none" w:sz="0" w:space="0" w:color="auto"/>
        <w:right w:val="none" w:sz="0" w:space="0" w:color="auto"/>
      </w:divBdr>
    </w:div>
    <w:div w:id="1173495416">
      <w:bodyDiv w:val="1"/>
      <w:marLeft w:val="0"/>
      <w:marRight w:val="0"/>
      <w:marTop w:val="0"/>
      <w:marBottom w:val="0"/>
      <w:divBdr>
        <w:top w:val="none" w:sz="0" w:space="0" w:color="auto"/>
        <w:left w:val="none" w:sz="0" w:space="0" w:color="auto"/>
        <w:bottom w:val="none" w:sz="0" w:space="0" w:color="auto"/>
        <w:right w:val="none" w:sz="0" w:space="0" w:color="auto"/>
      </w:divBdr>
    </w:div>
    <w:div w:id="1373581039">
      <w:bodyDiv w:val="1"/>
      <w:marLeft w:val="0"/>
      <w:marRight w:val="0"/>
      <w:marTop w:val="0"/>
      <w:marBottom w:val="0"/>
      <w:divBdr>
        <w:top w:val="none" w:sz="0" w:space="0" w:color="auto"/>
        <w:left w:val="none" w:sz="0" w:space="0" w:color="auto"/>
        <w:bottom w:val="none" w:sz="0" w:space="0" w:color="auto"/>
        <w:right w:val="none" w:sz="0" w:space="0" w:color="auto"/>
      </w:divBdr>
    </w:div>
    <w:div w:id="1701473184">
      <w:bodyDiv w:val="1"/>
      <w:marLeft w:val="0"/>
      <w:marRight w:val="0"/>
      <w:marTop w:val="0"/>
      <w:marBottom w:val="0"/>
      <w:divBdr>
        <w:top w:val="none" w:sz="0" w:space="0" w:color="auto"/>
        <w:left w:val="none" w:sz="0" w:space="0" w:color="auto"/>
        <w:bottom w:val="none" w:sz="0" w:space="0" w:color="auto"/>
        <w:right w:val="none" w:sz="0" w:space="0" w:color="auto"/>
      </w:divBdr>
    </w:div>
    <w:div w:id="1960643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4D54E-5AB1-41AE-842A-30091BFF8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2</Words>
  <Characters>2536</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Friederike</dc:creator>
  <cp:keywords/>
  <dc:description/>
  <cp:lastModifiedBy>Walter, Michael</cp:lastModifiedBy>
  <cp:revision>2</cp:revision>
  <dcterms:created xsi:type="dcterms:W3CDTF">2024-06-29T00:02:00Z</dcterms:created>
  <dcterms:modified xsi:type="dcterms:W3CDTF">2024-06-29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BUNEgzN"/&gt;&lt;style id="http://www.zotero.org/styles/european-child-and-adolescent-psychiatry" hasBibliography="1" bibliographyStyleHasBeenSet="1"/&gt;&lt;prefs&gt;&lt;pref name="fieldType" value="Field"/&gt;&lt;/</vt:lpwstr>
  </property>
  <property fmtid="{D5CDD505-2E9C-101B-9397-08002B2CF9AE}" pid="3" name="ZOTERO_PREF_2">
    <vt:lpwstr>prefs&gt;&lt;/data&gt;</vt:lpwstr>
  </property>
</Properties>
</file>